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267D2" w14:textId="77777777" w:rsidR="0004678E" w:rsidRPr="009007A5" w:rsidRDefault="0004678E" w:rsidP="0004678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Quantitative Investigation of Nitrosamine Drug Substance-Related Impurities (NDSRIs) under Artificial Gastric Conditions by Liquid Chromatography – Tandem Mass Spectrometry and Structure-Activity Relationship Analysis</w:t>
      </w:r>
    </w:p>
    <w:p w14:paraId="769593EA" w14:textId="77777777" w:rsidR="0004678E" w:rsidRPr="00353D21" w:rsidRDefault="0004678E" w:rsidP="000467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0C36">
        <w:rPr>
          <w:rFonts w:ascii="Times New Roman" w:hAnsi="Times New Roman" w:cs="Times New Roman"/>
          <w:sz w:val="24"/>
          <w:szCs w:val="24"/>
          <w:lang w:val="en-US"/>
        </w:rPr>
        <w:t>Matthias Vogel</w:t>
      </w:r>
      <w:r w:rsidRPr="00650C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Sylvia E. Escher</w:t>
      </w:r>
      <w:r w:rsidRPr="00114F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A241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manuel Weiler</w:t>
      </w:r>
      <w:r w:rsidRPr="00C72A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Anke Londenberg</w:t>
      </w:r>
      <w:r w:rsidRPr="00D849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Uwe Deppenmeier</w:t>
      </w:r>
      <w:r w:rsidRPr="00D849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9441F">
        <w:rPr>
          <w:rFonts w:ascii="Times New Roman" w:hAnsi="Times New Roman" w:cs="Times New Roman"/>
          <w:sz w:val="24"/>
          <w:szCs w:val="24"/>
          <w:lang w:val="en-US"/>
        </w:rPr>
        <w:t>Rhys Whomsley</w:t>
      </w:r>
      <w:r w:rsidRPr="000944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14:paraId="635873CA" w14:textId="77777777" w:rsidR="0004678E" w:rsidRDefault="0004678E" w:rsidP="0004678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50C3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50C36">
        <w:rPr>
          <w:rFonts w:ascii="Times New Roman" w:hAnsi="Times New Roman"/>
          <w:sz w:val="24"/>
          <w:szCs w:val="24"/>
          <w:lang w:val="en-US"/>
        </w:rPr>
        <w:t>Federal Institute for Drugs and Medical Devices, Bonn, Germany</w:t>
      </w:r>
    </w:p>
    <w:p w14:paraId="535EE8EB" w14:textId="77777777" w:rsidR="0004678E" w:rsidRPr="00650C36" w:rsidRDefault="0004678E" w:rsidP="0004678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14F1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Fraunhofer Institute for Toxicology and Experimental Medicine, Hannover, Germany</w:t>
      </w:r>
      <w:r>
        <w:rPr>
          <w:rFonts w:ascii="Times New Roman" w:hAnsi="Times New Roman"/>
          <w:sz w:val="24"/>
          <w:szCs w:val="24"/>
          <w:lang w:val="en-US"/>
        </w:rPr>
        <w:br/>
      </w:r>
      <w:r w:rsidRPr="00D84925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Institute of Microbiology and Biotechnology, University of Bonn, Bonn, Germany</w:t>
      </w:r>
    </w:p>
    <w:p w14:paraId="7B1A65B8" w14:textId="77777777" w:rsidR="0004678E" w:rsidRPr="007972A8" w:rsidRDefault="0004678E" w:rsidP="0004678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972A8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>European Medicines Agency, Amsterdam, The Netherlands</w:t>
      </w:r>
    </w:p>
    <w:p w14:paraId="3EBD48B1" w14:textId="77777777" w:rsidR="0004678E" w:rsidRPr="00650C36" w:rsidRDefault="0004678E" w:rsidP="0004678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E9A8A16" w14:textId="77777777" w:rsidR="0004678E" w:rsidRPr="00650C36" w:rsidRDefault="0004678E" w:rsidP="0004678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9B05B64" w14:textId="77777777" w:rsidR="0004678E" w:rsidRPr="00650C36" w:rsidRDefault="0004678E" w:rsidP="0004678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DAEC64C" w14:textId="77777777" w:rsidR="0004678E" w:rsidRPr="00650C36" w:rsidRDefault="0004678E" w:rsidP="0004678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50C36">
        <w:rPr>
          <w:rFonts w:ascii="Times New Roman" w:hAnsi="Times New Roman"/>
          <w:sz w:val="24"/>
          <w:szCs w:val="24"/>
          <w:lang w:val="en-US"/>
        </w:rPr>
        <w:t>Corresponding author:</w:t>
      </w:r>
    </w:p>
    <w:p w14:paraId="44FA2993" w14:textId="77777777" w:rsidR="0004678E" w:rsidRPr="00650C36" w:rsidRDefault="0004678E" w:rsidP="0004678E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650C36">
        <w:rPr>
          <w:rFonts w:ascii="Times New Roman" w:hAnsi="Times New Roman"/>
          <w:sz w:val="24"/>
          <w:szCs w:val="24"/>
          <w:lang w:val="en-US"/>
        </w:rPr>
        <w:t>Dr. Matthias Vogel</w:t>
      </w:r>
    </w:p>
    <w:p w14:paraId="4C19CFAF" w14:textId="77777777" w:rsidR="0004678E" w:rsidRPr="0055264D" w:rsidRDefault="0004678E" w:rsidP="0004678E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55264D">
        <w:rPr>
          <w:rFonts w:ascii="Times New Roman" w:hAnsi="Times New Roman"/>
          <w:sz w:val="24"/>
          <w:szCs w:val="24"/>
          <w:lang w:val="en-US"/>
        </w:rPr>
        <w:t xml:space="preserve">Federal Institute for </w:t>
      </w:r>
      <w:r>
        <w:rPr>
          <w:rFonts w:ascii="Times New Roman" w:hAnsi="Times New Roman"/>
          <w:sz w:val="24"/>
          <w:szCs w:val="24"/>
          <w:lang w:val="en-US"/>
        </w:rPr>
        <w:t>Drugs</w:t>
      </w:r>
      <w:r w:rsidRPr="0055264D">
        <w:rPr>
          <w:rFonts w:ascii="Times New Roman" w:hAnsi="Times New Roman"/>
          <w:sz w:val="24"/>
          <w:szCs w:val="24"/>
          <w:lang w:val="en-US"/>
        </w:rPr>
        <w:t xml:space="preserve"> and Medical Devices</w:t>
      </w:r>
    </w:p>
    <w:p w14:paraId="154139E7" w14:textId="77777777" w:rsidR="0004678E" w:rsidRPr="005200F6" w:rsidRDefault="0004678E" w:rsidP="0004678E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urt-Georg-Kiesinger-Allee 3</w:t>
      </w:r>
    </w:p>
    <w:p w14:paraId="025717C8" w14:textId="77777777" w:rsidR="0004678E" w:rsidRPr="005200F6" w:rsidRDefault="0004678E" w:rsidP="0004678E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3175</w:t>
      </w:r>
      <w:r w:rsidRPr="005200F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onn</w:t>
      </w:r>
    </w:p>
    <w:p w14:paraId="6238045C" w14:textId="77777777" w:rsidR="0004678E" w:rsidRPr="005200F6" w:rsidRDefault="0004678E" w:rsidP="0004678E">
      <w:pPr>
        <w:jc w:val="both"/>
        <w:rPr>
          <w:rFonts w:ascii="Times New Roman" w:hAnsi="Times New Roman"/>
          <w:sz w:val="24"/>
          <w:szCs w:val="24"/>
        </w:rPr>
      </w:pPr>
      <w:r w:rsidRPr="005200F6">
        <w:rPr>
          <w:rFonts w:ascii="Times New Roman" w:hAnsi="Times New Roman"/>
          <w:sz w:val="24"/>
          <w:szCs w:val="24"/>
        </w:rPr>
        <w:t>Germany</w:t>
      </w:r>
    </w:p>
    <w:p w14:paraId="1A0C19D0" w14:textId="77777777" w:rsidR="0004678E" w:rsidRPr="00202CF6" w:rsidRDefault="0004678E" w:rsidP="0004678E">
      <w:pPr>
        <w:jc w:val="both"/>
        <w:rPr>
          <w:rFonts w:ascii="Times New Roman" w:hAnsi="Times New Roman"/>
          <w:sz w:val="24"/>
          <w:szCs w:val="24"/>
        </w:rPr>
      </w:pPr>
      <w:r w:rsidRPr="00202CF6">
        <w:rPr>
          <w:rFonts w:ascii="Times New Roman" w:hAnsi="Times New Roman"/>
          <w:sz w:val="24"/>
          <w:szCs w:val="24"/>
        </w:rPr>
        <w:t>Tel: +49 228 99</w:t>
      </w:r>
      <w:r>
        <w:rPr>
          <w:rFonts w:ascii="Times New Roman" w:hAnsi="Times New Roman"/>
          <w:sz w:val="24"/>
          <w:szCs w:val="24"/>
        </w:rPr>
        <w:t xml:space="preserve"> </w:t>
      </w:r>
      <w:r w:rsidRPr="00202CF6">
        <w:rPr>
          <w:rFonts w:ascii="Times New Roman" w:hAnsi="Times New Roman"/>
          <w:sz w:val="24"/>
          <w:szCs w:val="24"/>
        </w:rPr>
        <w:t>307</w:t>
      </w:r>
      <w:r>
        <w:rPr>
          <w:rFonts w:ascii="Times New Roman" w:hAnsi="Times New Roman"/>
          <w:sz w:val="24"/>
          <w:szCs w:val="24"/>
        </w:rPr>
        <w:t>-</w:t>
      </w:r>
      <w:r w:rsidRPr="00202CF6">
        <w:rPr>
          <w:rFonts w:ascii="Times New Roman" w:hAnsi="Times New Roman"/>
          <w:sz w:val="24"/>
          <w:szCs w:val="24"/>
        </w:rPr>
        <w:t>3609</w:t>
      </w:r>
    </w:p>
    <w:p w14:paraId="5D47099E" w14:textId="77777777" w:rsidR="0004678E" w:rsidRPr="00202CF6" w:rsidRDefault="00D779B5" w:rsidP="0004678E">
      <w:pPr>
        <w:jc w:val="both"/>
        <w:rPr>
          <w:rFonts w:ascii="Times New Roman" w:hAnsi="Times New Roman" w:cs="Times New Roman"/>
        </w:rPr>
      </w:pPr>
      <w:hyperlink r:id="rId11" w:history="1">
        <w:r w:rsidR="0004678E" w:rsidRPr="00202CF6">
          <w:rPr>
            <w:rStyle w:val="Hyperlink"/>
            <w:rFonts w:ascii="Times New Roman" w:hAnsi="Times New Roman" w:cs="Times New Roman"/>
            <w:sz w:val="24"/>
            <w:szCs w:val="24"/>
          </w:rPr>
          <w:t>matthias.vogel@bfarm.de</w:t>
        </w:r>
      </w:hyperlink>
    </w:p>
    <w:p w14:paraId="0948D010" w14:textId="77777777" w:rsidR="0004678E" w:rsidRPr="00202CF6" w:rsidRDefault="0004678E" w:rsidP="0004678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202CF6">
        <w:rPr>
          <w:rFonts w:ascii="Times New Roman" w:hAnsi="Times New Roman" w:cs="Times New Roman"/>
        </w:rPr>
        <w:t>ORCID 0000-0003-4814-3900</w:t>
      </w:r>
    </w:p>
    <w:p w14:paraId="4962AB3C" w14:textId="77777777" w:rsidR="0004678E" w:rsidRPr="00202CF6" w:rsidRDefault="0004678E" w:rsidP="000467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500A31" w14:textId="77777777" w:rsidR="0004678E" w:rsidRPr="00353D21" w:rsidRDefault="0004678E" w:rsidP="000467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3D21">
        <w:rPr>
          <w:rFonts w:ascii="Times New Roman" w:hAnsi="Times New Roman" w:cs="Times New Roman"/>
          <w:b/>
          <w:sz w:val="24"/>
          <w:szCs w:val="24"/>
        </w:rPr>
        <w:t>Keywords: Nitrosamines, NDSRIs, analysis, validation, liquid chromatography, mass spectrometry</w:t>
      </w:r>
    </w:p>
    <w:p w14:paraId="28829D6C" w14:textId="3749F785" w:rsidR="003D02C9" w:rsidRDefault="003D02C9" w:rsidP="003D02C9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3D02C9" w:rsidSect="003D02C9">
          <w:pgSz w:w="11906" w:h="16838" w:code="9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16768F75" w14:textId="7A4447C7" w:rsidR="00267AFD" w:rsidRPr="00267AFD" w:rsidRDefault="00267AFD" w:rsidP="003D02C9">
      <w:pPr>
        <w:rPr>
          <w:rFonts w:ascii="Times New Roman" w:hAnsi="Times New Roman" w:cs="Times New Roman"/>
          <w:sz w:val="24"/>
          <w:lang w:val="en-US"/>
        </w:rPr>
      </w:pPr>
      <w:r w:rsidRPr="00267AFD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3C6E48">
        <w:rPr>
          <w:rFonts w:ascii="Times New Roman" w:hAnsi="Times New Roman" w:cs="Times New Roman"/>
          <w:b/>
          <w:sz w:val="24"/>
          <w:lang w:val="en-US"/>
        </w:rPr>
        <w:t>1</w:t>
      </w:r>
      <w:r w:rsidRPr="00267AFD">
        <w:rPr>
          <w:rFonts w:ascii="Times New Roman" w:hAnsi="Times New Roman" w:cs="Times New Roman"/>
          <w:b/>
          <w:sz w:val="24"/>
          <w:lang w:val="en-US"/>
        </w:rPr>
        <w:t xml:space="preserve">: Intermediate Precision. </w:t>
      </w:r>
      <w:r w:rsidRPr="00267AFD">
        <w:rPr>
          <w:rFonts w:ascii="Times New Roman" w:hAnsi="Times New Roman" w:cs="Times New Roman"/>
          <w:sz w:val="24"/>
          <w:lang w:val="en-US"/>
        </w:rPr>
        <w:t xml:space="preserve">Taking repeatability into account, the intermediate precision was determined on three consecutive days and the relative standard deviations of the peak-to-area ratios between days 1 and 2, 1 and 3, and correspondingly 2 and 3 were calculated. </w:t>
      </w:r>
    </w:p>
    <w:p w14:paraId="5D6A2BAE" w14:textId="77777777" w:rsidR="00267AFD" w:rsidRPr="00267AFD" w:rsidRDefault="00267AFD" w:rsidP="00267AFD">
      <w:pPr>
        <w:pStyle w:val="berschrift5"/>
        <w:rPr>
          <w:rFonts w:ascii="Arial" w:hAnsi="Arial" w:cs="Arial"/>
          <w:color w:val="auto"/>
          <w:lang w:val="en-US"/>
        </w:rPr>
      </w:pPr>
      <w:r w:rsidRPr="00267AFD">
        <w:rPr>
          <w:rFonts w:ascii="Arial" w:hAnsi="Arial" w:cs="Arial"/>
          <w:color w:val="auto"/>
        </w:rPr>
        <w:t>Results</w:t>
      </w:r>
      <w:r w:rsidRPr="00267AFD">
        <w:rPr>
          <w:rFonts w:ascii="Arial" w:hAnsi="Arial" w:cs="Arial"/>
          <w:color w:val="auto"/>
          <w:lang w:val="en-US"/>
        </w:rPr>
        <w:t xml:space="preserve"> of the intermediate imprecision determined at three consecutive days in percent [%]</w:t>
      </w:r>
    </w:p>
    <w:tbl>
      <w:tblPr>
        <w:tblW w:w="1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620"/>
        <w:gridCol w:w="1480"/>
        <w:gridCol w:w="1360"/>
        <w:gridCol w:w="1600"/>
        <w:gridCol w:w="1200"/>
        <w:gridCol w:w="1200"/>
        <w:gridCol w:w="1200"/>
        <w:gridCol w:w="1200"/>
        <w:gridCol w:w="1200"/>
      </w:tblGrid>
      <w:tr w:rsidR="00267AFD" w:rsidRPr="00267AFD" w14:paraId="0B30477F" w14:textId="77777777" w:rsidTr="004D7C13">
        <w:trPr>
          <w:trHeight w:val="37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AA8C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D8BC3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7AFD">
              <w:rPr>
                <w:rFonts w:ascii="Arial" w:eastAsia="Times New Roman" w:hAnsi="Arial" w:cs="Arial"/>
                <w:b/>
                <w:bCs/>
                <w:color w:val="000000"/>
              </w:rPr>
              <w:t>D1-D2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77596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7AFD">
              <w:rPr>
                <w:rFonts w:ascii="Arial" w:eastAsia="Times New Roman" w:hAnsi="Arial" w:cs="Arial"/>
                <w:b/>
                <w:bCs/>
                <w:color w:val="000000"/>
              </w:rPr>
              <w:t>D1-D3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6A26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7AFD">
              <w:rPr>
                <w:rFonts w:ascii="Arial" w:eastAsia="Times New Roman" w:hAnsi="Arial" w:cs="Arial"/>
                <w:b/>
                <w:bCs/>
                <w:color w:val="000000"/>
              </w:rPr>
              <w:t>D2-D3</w:t>
            </w:r>
          </w:p>
        </w:tc>
      </w:tr>
      <w:tr w:rsidR="00267AFD" w:rsidRPr="00267AFD" w14:paraId="0DAD1A8C" w14:textId="77777777" w:rsidTr="004D7C13">
        <w:trPr>
          <w:trHeight w:val="57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387F6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7AFD">
              <w:rPr>
                <w:rFonts w:ascii="Arial" w:eastAsia="Calibri" w:hAnsi="Arial" w:cs="Arial"/>
                <w:b/>
                <w:bCs/>
                <w:color w:val="000000"/>
              </w:rPr>
              <w:t>Compou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C462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0.025 nmol/m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992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0.25 nmol/m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285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2.5 nmol/m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8485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0.025 nmol/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94A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0.25 nmol/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405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2.5 nmol/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D3FB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0.025 nmol/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ED65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0.25 nmol/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11C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/>
              </w:rPr>
              <w:t>2.5 nmol/mL</w:t>
            </w:r>
          </w:p>
        </w:tc>
      </w:tr>
      <w:tr w:rsidR="00267AFD" w:rsidRPr="00267AFD" w14:paraId="353A293E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2E1F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betahist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3D1E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8A4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B296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1AC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5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2369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2D1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A85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D55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2624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9</w:t>
            </w:r>
          </w:p>
        </w:tc>
      </w:tr>
      <w:tr w:rsidR="00267AFD" w:rsidRPr="00267AFD" w14:paraId="42C75D40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F43C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folic aci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6AEE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EAB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B93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5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2092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387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D6C6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28B9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FCE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E104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6</w:t>
            </w:r>
          </w:p>
        </w:tc>
      </w:tr>
      <w:tr w:rsidR="00267AFD" w:rsidRPr="00267AFD" w14:paraId="71356A27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3165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desloratad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E50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28C4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BE46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3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3973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EF8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014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3506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14A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0C9B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3.0</w:t>
            </w:r>
          </w:p>
        </w:tc>
      </w:tr>
      <w:tr w:rsidR="00267AFD" w:rsidRPr="00267AFD" w14:paraId="20E5AD8D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3DD3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enalapri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919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CBD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6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ADFB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7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682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5E49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E04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C6E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429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71CE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4.4</w:t>
            </w:r>
          </w:p>
        </w:tc>
      </w:tr>
      <w:tr w:rsidR="00267AFD" w:rsidRPr="00267AFD" w14:paraId="19B9FE0B" w14:textId="77777777" w:rsidTr="004D7C13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B92A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fluoxet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49E9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5EB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6745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9A08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083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E6C4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B21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E6E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222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9</w:t>
            </w:r>
          </w:p>
        </w:tc>
      </w:tr>
      <w:tr w:rsidR="00267AFD" w:rsidRPr="00267AFD" w14:paraId="0BAA3B65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AC5D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hydrochlorothiaz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2063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3D13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C3D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E2F3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67E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05A2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C81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8CC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6C9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-</w:t>
            </w:r>
          </w:p>
        </w:tc>
      </w:tr>
      <w:tr w:rsidR="00267AFD" w:rsidRPr="00267AFD" w14:paraId="5BC64AF5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5574D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methylphenid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F4FE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B42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5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FE96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7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8AF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7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3B1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4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AF0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6DB2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67AFD">
              <w:rPr>
                <w:rFonts w:ascii="Arial" w:eastAsia="Times New Roman" w:hAnsi="Arial" w:cs="Arial"/>
                <w:sz w:val="24"/>
                <w:szCs w:val="24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0A72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67AFD">
              <w:rPr>
                <w:rFonts w:ascii="Arial" w:eastAsia="Times New Roman" w:hAnsi="Arial" w:cs="Arial"/>
                <w:sz w:val="24"/>
                <w:szCs w:val="24"/>
              </w:rPr>
              <w:t>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ADE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67AFD">
              <w:rPr>
                <w:rFonts w:ascii="Arial" w:eastAsia="Times New Roman" w:hAnsi="Arial" w:cs="Arial"/>
                <w:sz w:val="24"/>
                <w:szCs w:val="24"/>
              </w:rPr>
              <w:t>4.5</w:t>
            </w:r>
          </w:p>
        </w:tc>
      </w:tr>
      <w:tr w:rsidR="00267AFD" w:rsidRPr="00267AFD" w14:paraId="620905B3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7803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metoprol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F139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BAE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D7C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9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111E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7B8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86E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D623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7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E4B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9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1ED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6</w:t>
            </w:r>
          </w:p>
        </w:tc>
      </w:tr>
      <w:tr w:rsidR="00267AFD" w:rsidRPr="00267AFD" w14:paraId="50EF4C99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92B3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nortriptyl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9B5E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43C9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394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4386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2B85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5DD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CB3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C8D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A63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6</w:t>
            </w:r>
          </w:p>
        </w:tc>
      </w:tr>
      <w:tr w:rsidR="00267AFD" w:rsidRPr="00267AFD" w14:paraId="45851121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6CA4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propranol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880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0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393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15A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684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757B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6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D0DE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9EA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3E5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8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8F2B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7.2</w:t>
            </w:r>
          </w:p>
        </w:tc>
      </w:tr>
      <w:tr w:rsidR="00267AFD" w:rsidRPr="00267AFD" w14:paraId="56CC75A0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EF4C9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salbutam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75A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193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CCC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51D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FB53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84E7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8562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D6F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B8A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4</w:t>
            </w:r>
          </w:p>
        </w:tc>
      </w:tr>
      <w:tr w:rsidR="00267AFD" w:rsidRPr="00267AFD" w14:paraId="1F2A293F" w14:textId="77777777" w:rsidTr="004D7C13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5E7A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varenicl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68F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25F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860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4F1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82FF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2F8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2A8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3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302D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4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F6BB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7</w:t>
            </w:r>
          </w:p>
        </w:tc>
      </w:tr>
      <w:tr w:rsidR="00267AFD" w:rsidRPr="00267AFD" w14:paraId="02B52067" w14:textId="77777777" w:rsidTr="004D7C13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0A0A" w14:textId="77777777" w:rsidR="00267AFD" w:rsidRPr="00267AFD" w:rsidRDefault="00267AFD" w:rsidP="004D7C1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67AFD">
              <w:rPr>
                <w:rFonts w:ascii="Arial" w:eastAsia="Calibri" w:hAnsi="Arial" w:cs="Arial"/>
                <w:color w:val="000000" w:themeColor="text1"/>
              </w:rPr>
              <w:t>Nitrosobumetan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E54A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48E9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9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E465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9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B0B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1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1A0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7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E420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7F14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D631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7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EAEC" w14:textId="77777777" w:rsidR="00267AFD" w:rsidRPr="00267AFD" w:rsidRDefault="00267AFD" w:rsidP="004D7C1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67AFD">
              <w:rPr>
                <w:rFonts w:ascii="Arial" w:eastAsia="Times New Roman" w:hAnsi="Arial" w:cs="Arial"/>
              </w:rPr>
              <w:t>12.9</w:t>
            </w:r>
          </w:p>
        </w:tc>
      </w:tr>
    </w:tbl>
    <w:p w14:paraId="79A8B986" w14:textId="43E2874F" w:rsidR="00ED3EC9" w:rsidRDefault="00ED3EC9" w:rsidP="00267AFD">
      <w:pPr>
        <w:rPr>
          <w:rFonts w:ascii="Arial" w:hAnsi="Arial" w:cs="Arial"/>
          <w:lang w:val="en-US"/>
        </w:rPr>
      </w:pPr>
    </w:p>
    <w:p w14:paraId="2DD114A0" w14:textId="77777777" w:rsidR="00ED3EC9" w:rsidRDefault="00ED3EC9">
      <w:pPr>
        <w:spacing w:after="160" w:line="259" w:lineRule="auto"/>
        <w:rPr>
          <w:rFonts w:ascii="Arial" w:hAnsi="Arial" w:cs="Arial"/>
          <w:lang w:val="en-US"/>
        </w:rPr>
        <w:sectPr w:rsidR="00ED3EC9" w:rsidSect="003D02C9">
          <w:pgSz w:w="16838" w:h="11906" w:orient="landscape" w:code="9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46CA7776" w14:textId="5629B562" w:rsidR="00ED3EC9" w:rsidRDefault="00A233D0">
      <w:pPr>
        <w:spacing w:after="160" w:line="259" w:lineRule="auto"/>
        <w:rPr>
          <w:rFonts w:ascii="Arial" w:hAnsi="Arial" w:cs="Arial"/>
          <w:lang w:val="en-US"/>
        </w:rPr>
      </w:pPr>
      <w:r>
        <w:rPr>
          <w:noProof/>
        </w:rPr>
        <w:lastRenderedPageBreak/>
        <w:drawing>
          <wp:inline distT="0" distB="0" distL="0" distR="0" wp14:anchorId="19205349" wp14:editId="22CCBA2D">
            <wp:extent cx="8763000" cy="4843145"/>
            <wp:effectExtent l="0" t="0" r="0" b="1460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34BF428" w14:textId="2696D249" w:rsidR="00793416" w:rsidRDefault="00ED3EC9" w:rsidP="00A233D0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ED3EC9">
        <w:rPr>
          <w:rFonts w:ascii="Times New Roman" w:hAnsi="Times New Roman" w:cs="Times New Roman"/>
          <w:b/>
          <w:sz w:val="24"/>
          <w:lang w:val="en-US"/>
        </w:rPr>
        <w:t xml:space="preserve">Figure S1: </w:t>
      </w:r>
      <w:r>
        <w:rPr>
          <w:rFonts w:ascii="Times New Roman" w:hAnsi="Times New Roman" w:cs="Times New Roman"/>
          <w:lang w:val="en-US"/>
        </w:rPr>
        <w:t xml:space="preserve">Semiquantitative </w:t>
      </w:r>
      <w:r w:rsidR="00A233D0">
        <w:rPr>
          <w:rFonts w:ascii="Times New Roman" w:hAnsi="Times New Roman" w:cs="Times New Roman"/>
          <w:lang w:val="en-US"/>
        </w:rPr>
        <w:t>determinations</w:t>
      </w:r>
      <w:r>
        <w:rPr>
          <w:rFonts w:ascii="Times New Roman" w:hAnsi="Times New Roman" w:cs="Times New Roman"/>
          <w:lang w:val="en-US"/>
        </w:rPr>
        <w:t xml:space="preserve"> of NDSRIs occurrence in dependency </w:t>
      </w:r>
      <w:r w:rsidR="00EF25CB">
        <w:rPr>
          <w:rFonts w:ascii="Times New Roman" w:hAnsi="Times New Roman" w:cs="Times New Roman"/>
          <w:lang w:val="en-US"/>
        </w:rPr>
        <w:t>of nitrite concentrations</w:t>
      </w:r>
      <w:r w:rsidR="00A233D0">
        <w:rPr>
          <w:rFonts w:ascii="Times New Roman" w:hAnsi="Times New Roman" w:cs="Times New Roman"/>
          <w:lang w:val="en-US"/>
        </w:rPr>
        <w:t xml:space="preserve">. All APIs were incubated separately. </w:t>
      </w:r>
      <w:r w:rsidR="002C516B" w:rsidRPr="002C516B">
        <w:rPr>
          <w:rFonts w:ascii="Times New Roman" w:hAnsi="Times New Roman" w:cs="Times New Roman"/>
          <w:lang w:val="en-US"/>
        </w:rPr>
        <w:t>Of particular interest was the change in the peak area when the nitrite concentration was increased by a factor of 10.</w:t>
      </w:r>
      <w:r w:rsidR="002C516B">
        <w:rPr>
          <w:rFonts w:ascii="Times New Roman" w:hAnsi="Times New Roman" w:cs="Times New Roman"/>
          <w:lang w:val="en-US"/>
        </w:rPr>
        <w:t xml:space="preserve"> </w:t>
      </w:r>
      <w:r w:rsidR="002C516B" w:rsidRPr="002C516B">
        <w:rPr>
          <w:rFonts w:ascii="Times New Roman" w:hAnsi="Times New Roman" w:cs="Times New Roman"/>
          <w:lang w:val="en-US"/>
        </w:rPr>
        <w:t>The peak responses serve as a measure of the sensitivity to nitrosation. It can be seen that primary aromatic APIs in particular show a sometimes disproportionate response. Unexpectedly, enalapril, although an aliphatic secondary amine, also shows a significant increase.</w:t>
      </w:r>
      <w:r w:rsidR="002C516B">
        <w:rPr>
          <w:rFonts w:ascii="Times New Roman" w:hAnsi="Times New Roman" w:cs="Times New Roman"/>
          <w:lang w:val="en-US"/>
        </w:rPr>
        <w:t xml:space="preserve"> Measurements were conducted with n=</w:t>
      </w:r>
      <w:r w:rsidR="00D779B5">
        <w:rPr>
          <w:rFonts w:ascii="Times New Roman" w:hAnsi="Times New Roman" w:cs="Times New Roman"/>
          <w:lang w:val="en-US"/>
        </w:rPr>
        <w:t>1</w:t>
      </w:r>
      <w:bookmarkStart w:id="0" w:name="_GoBack"/>
      <w:bookmarkEnd w:id="0"/>
      <w:r w:rsidR="002C516B">
        <w:rPr>
          <w:rFonts w:ascii="Times New Roman" w:hAnsi="Times New Roman" w:cs="Times New Roman"/>
          <w:lang w:val="en-US"/>
        </w:rPr>
        <w:t>.</w:t>
      </w:r>
    </w:p>
    <w:p w14:paraId="5326DFCC" w14:textId="77777777" w:rsidR="00793416" w:rsidRDefault="00793416">
      <w:pPr>
        <w:spacing w:after="160" w:line="259" w:lineRule="auto"/>
        <w:rPr>
          <w:rFonts w:ascii="Times New Roman" w:hAnsi="Times New Roman" w:cs="Times New Roman"/>
          <w:lang w:val="en-US"/>
        </w:rPr>
        <w:sectPr w:rsidR="00793416" w:rsidSect="00EF25CB">
          <w:pgSz w:w="16838" w:h="11906" w:orient="landscape" w:code="9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12A82F30" w14:textId="5B6A6BBD" w:rsidR="00793416" w:rsidRDefault="00793416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1CB41F5C" wp14:editId="011AC3CD">
            <wp:extent cx="5591175" cy="8147709"/>
            <wp:effectExtent l="0" t="0" r="0" b="5715"/>
            <wp:docPr id="83" name="Grafik 82">
              <a:extLst xmlns:a="http://schemas.openxmlformats.org/drawingml/2006/main">
                <a:ext uri="{FF2B5EF4-FFF2-40B4-BE49-F238E27FC236}">
                  <a16:creationId xmlns:a16="http://schemas.microsoft.com/office/drawing/2014/main" id="{46F1E12E-2612-3CE4-EFA0-BDE9B2F055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Grafik 82">
                      <a:extLst>
                        <a:ext uri="{FF2B5EF4-FFF2-40B4-BE49-F238E27FC236}">
                          <a16:creationId xmlns:a16="http://schemas.microsoft.com/office/drawing/2014/main" id="{46F1E12E-2612-3CE4-EFA0-BDE9B2F055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96082" cy="81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91182" w14:textId="1681D2AA" w:rsidR="00267AFD" w:rsidRPr="00793416" w:rsidRDefault="00793416" w:rsidP="00A233D0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  <w:r w:rsidRPr="00793416">
        <w:rPr>
          <w:rFonts w:ascii="Times New Roman" w:hAnsi="Times New Roman" w:cs="Times New Roman"/>
          <w:b/>
          <w:sz w:val="24"/>
          <w:lang w:val="en-US"/>
        </w:rPr>
        <w:t xml:space="preserve">Figure S2: </w:t>
      </w:r>
      <w:r>
        <w:rPr>
          <w:rFonts w:ascii="Times New Roman" w:hAnsi="Times New Roman" w:cs="Times New Roman"/>
          <w:sz w:val="24"/>
          <w:lang w:val="en-US"/>
        </w:rPr>
        <w:t xml:space="preserve">Plotted change of areas per exponential increase of nitrite concentration. Thereby, the slope of each linear regression can be used amongst to assess the extent and susceptibility of nitrosation. </w:t>
      </w:r>
      <w:r w:rsidRPr="00793416">
        <w:rPr>
          <w:rFonts w:ascii="Times New Roman" w:hAnsi="Times New Roman" w:cs="Times New Roman"/>
          <w:sz w:val="24"/>
          <w:lang w:val="en-US"/>
        </w:rPr>
        <w:t>The slope serves as a measure to evaluate and compare the susceptibility and propensity of the compounds examined to undergo nitrosation.</w:t>
      </w:r>
    </w:p>
    <w:sectPr w:rsidR="00267AFD" w:rsidRPr="00793416" w:rsidSect="00793416"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671CE" w14:textId="77777777" w:rsidR="0088092B" w:rsidRDefault="0088092B">
      <w:pPr>
        <w:spacing w:after="0" w:line="240" w:lineRule="auto"/>
      </w:pPr>
      <w:r>
        <w:separator/>
      </w:r>
    </w:p>
  </w:endnote>
  <w:endnote w:type="continuationSeparator" w:id="0">
    <w:p w14:paraId="34FA70A5" w14:textId="77777777" w:rsidR="0088092B" w:rsidRDefault="00880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1B711" w14:textId="77777777" w:rsidR="0088092B" w:rsidRDefault="0088092B">
      <w:pPr>
        <w:spacing w:after="0" w:line="240" w:lineRule="auto"/>
      </w:pPr>
      <w:r>
        <w:separator/>
      </w:r>
    </w:p>
  </w:footnote>
  <w:footnote w:type="continuationSeparator" w:id="0">
    <w:p w14:paraId="39AC8410" w14:textId="77777777" w:rsidR="0088092B" w:rsidRDefault="008809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B7842"/>
    <w:multiLevelType w:val="multilevel"/>
    <w:tmpl w:val="7E70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A903C0"/>
    <w:multiLevelType w:val="hybridMultilevel"/>
    <w:tmpl w:val="238893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C2A55"/>
    <w:multiLevelType w:val="hybridMultilevel"/>
    <w:tmpl w:val="8AF670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41B91"/>
    <w:multiLevelType w:val="hybridMultilevel"/>
    <w:tmpl w:val="EF4268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067C74"/>
    <w:multiLevelType w:val="hybridMultilevel"/>
    <w:tmpl w:val="EF4268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EE287F"/>
    <w:multiLevelType w:val="hybridMultilevel"/>
    <w:tmpl w:val="EF4268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DB0376"/>
    <w:multiLevelType w:val="hybridMultilevel"/>
    <w:tmpl w:val="8A30D7BC"/>
    <w:lvl w:ilvl="0" w:tplc="A6E2A7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845597"/>
    <w:multiLevelType w:val="hybridMultilevel"/>
    <w:tmpl w:val="1CD46A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2BFE"/>
    <w:rsid w:val="00014810"/>
    <w:rsid w:val="000402FF"/>
    <w:rsid w:val="0004678E"/>
    <w:rsid w:val="00052D13"/>
    <w:rsid w:val="00077E96"/>
    <w:rsid w:val="000B31BC"/>
    <w:rsid w:val="000B5CA1"/>
    <w:rsid w:val="000C1200"/>
    <w:rsid w:val="000C49C2"/>
    <w:rsid w:val="000E0A2E"/>
    <w:rsid w:val="000E1C6E"/>
    <w:rsid w:val="000F369E"/>
    <w:rsid w:val="001127D6"/>
    <w:rsid w:val="001574EF"/>
    <w:rsid w:val="00167112"/>
    <w:rsid w:val="0019111D"/>
    <w:rsid w:val="001C7A4D"/>
    <w:rsid w:val="001D3335"/>
    <w:rsid w:val="001E2826"/>
    <w:rsid w:val="001E617E"/>
    <w:rsid w:val="001F0A4F"/>
    <w:rsid w:val="001F486A"/>
    <w:rsid w:val="00201E43"/>
    <w:rsid w:val="00216BAD"/>
    <w:rsid w:val="00231AEF"/>
    <w:rsid w:val="00232DD1"/>
    <w:rsid w:val="0024015E"/>
    <w:rsid w:val="00260AAC"/>
    <w:rsid w:val="00260F4F"/>
    <w:rsid w:val="00266DFA"/>
    <w:rsid w:val="00267AFD"/>
    <w:rsid w:val="00275FFC"/>
    <w:rsid w:val="00285D75"/>
    <w:rsid w:val="002C4F2F"/>
    <w:rsid w:val="002C516B"/>
    <w:rsid w:val="002D39A7"/>
    <w:rsid w:val="00336949"/>
    <w:rsid w:val="00357836"/>
    <w:rsid w:val="0036328B"/>
    <w:rsid w:val="00363A99"/>
    <w:rsid w:val="00386227"/>
    <w:rsid w:val="00394346"/>
    <w:rsid w:val="003B04A6"/>
    <w:rsid w:val="003C2C1E"/>
    <w:rsid w:val="003C6E48"/>
    <w:rsid w:val="003D02C9"/>
    <w:rsid w:val="003F0761"/>
    <w:rsid w:val="003F10E5"/>
    <w:rsid w:val="00421EF0"/>
    <w:rsid w:val="004465E6"/>
    <w:rsid w:val="00447DD2"/>
    <w:rsid w:val="004679C9"/>
    <w:rsid w:val="00497FD0"/>
    <w:rsid w:val="004C6978"/>
    <w:rsid w:val="004F277F"/>
    <w:rsid w:val="005923C6"/>
    <w:rsid w:val="005B7016"/>
    <w:rsid w:val="005B7157"/>
    <w:rsid w:val="005E3B5A"/>
    <w:rsid w:val="00600156"/>
    <w:rsid w:val="00634E27"/>
    <w:rsid w:val="0064484E"/>
    <w:rsid w:val="006C5CA4"/>
    <w:rsid w:val="006D1072"/>
    <w:rsid w:val="006E72F3"/>
    <w:rsid w:val="006F1C71"/>
    <w:rsid w:val="0072688E"/>
    <w:rsid w:val="0073233B"/>
    <w:rsid w:val="00733C6A"/>
    <w:rsid w:val="00747805"/>
    <w:rsid w:val="0075724D"/>
    <w:rsid w:val="0076202C"/>
    <w:rsid w:val="00793416"/>
    <w:rsid w:val="00794A3E"/>
    <w:rsid w:val="007B164A"/>
    <w:rsid w:val="007C78EF"/>
    <w:rsid w:val="007D3D7F"/>
    <w:rsid w:val="00832182"/>
    <w:rsid w:val="00843209"/>
    <w:rsid w:val="00876943"/>
    <w:rsid w:val="0088092B"/>
    <w:rsid w:val="008837F2"/>
    <w:rsid w:val="008A0C69"/>
    <w:rsid w:val="008C55C8"/>
    <w:rsid w:val="008D1EBC"/>
    <w:rsid w:val="008E0A06"/>
    <w:rsid w:val="008E1DA5"/>
    <w:rsid w:val="008E660E"/>
    <w:rsid w:val="00902DD7"/>
    <w:rsid w:val="00915AA6"/>
    <w:rsid w:val="00924BBC"/>
    <w:rsid w:val="00932047"/>
    <w:rsid w:val="00933FF6"/>
    <w:rsid w:val="00961B6F"/>
    <w:rsid w:val="00963856"/>
    <w:rsid w:val="00971ACD"/>
    <w:rsid w:val="00981FDE"/>
    <w:rsid w:val="00990E6E"/>
    <w:rsid w:val="00993CCA"/>
    <w:rsid w:val="009A2D16"/>
    <w:rsid w:val="009C7C7B"/>
    <w:rsid w:val="009E3157"/>
    <w:rsid w:val="009F3D98"/>
    <w:rsid w:val="00A2096A"/>
    <w:rsid w:val="00A233D0"/>
    <w:rsid w:val="00A518EB"/>
    <w:rsid w:val="00A53059"/>
    <w:rsid w:val="00A53E06"/>
    <w:rsid w:val="00A80DDF"/>
    <w:rsid w:val="00A90912"/>
    <w:rsid w:val="00A96D6B"/>
    <w:rsid w:val="00AB0621"/>
    <w:rsid w:val="00AC639F"/>
    <w:rsid w:val="00AE2077"/>
    <w:rsid w:val="00AE78D0"/>
    <w:rsid w:val="00B078B1"/>
    <w:rsid w:val="00B608A6"/>
    <w:rsid w:val="00B67C2D"/>
    <w:rsid w:val="00B83E03"/>
    <w:rsid w:val="00B96BD9"/>
    <w:rsid w:val="00BC077B"/>
    <w:rsid w:val="00BD5D20"/>
    <w:rsid w:val="00BD5DCA"/>
    <w:rsid w:val="00C072B5"/>
    <w:rsid w:val="00C60E73"/>
    <w:rsid w:val="00C85456"/>
    <w:rsid w:val="00CD5615"/>
    <w:rsid w:val="00D2392B"/>
    <w:rsid w:val="00D4118C"/>
    <w:rsid w:val="00D43FF8"/>
    <w:rsid w:val="00D558F1"/>
    <w:rsid w:val="00D6625B"/>
    <w:rsid w:val="00D707FC"/>
    <w:rsid w:val="00D779B5"/>
    <w:rsid w:val="00D84925"/>
    <w:rsid w:val="00D91B64"/>
    <w:rsid w:val="00DC68FB"/>
    <w:rsid w:val="00DE2BAC"/>
    <w:rsid w:val="00DE6D11"/>
    <w:rsid w:val="00E03D4D"/>
    <w:rsid w:val="00E217B0"/>
    <w:rsid w:val="00E44678"/>
    <w:rsid w:val="00E4569F"/>
    <w:rsid w:val="00E62BFE"/>
    <w:rsid w:val="00E702A6"/>
    <w:rsid w:val="00E97DF2"/>
    <w:rsid w:val="00ED3EC9"/>
    <w:rsid w:val="00EF25CB"/>
    <w:rsid w:val="00EF3DBF"/>
    <w:rsid w:val="00EF7314"/>
    <w:rsid w:val="00F02A97"/>
    <w:rsid w:val="00F1386C"/>
    <w:rsid w:val="00F33E5B"/>
    <w:rsid w:val="00F60A64"/>
    <w:rsid w:val="00F8562B"/>
    <w:rsid w:val="00F9796C"/>
    <w:rsid w:val="00FA378E"/>
    <w:rsid w:val="00FB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ABD6A"/>
  <w15:chartTrackingRefBased/>
  <w15:docId w15:val="{7195D4C3-E5E6-435C-8130-E37EBBE61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2BFE"/>
    <w:pPr>
      <w:spacing w:after="200" w:line="276" w:lineRule="auto"/>
    </w:pPr>
    <w:rPr>
      <w:rFonts w:eastAsiaTheme="minorEastAsia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E62B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3">
    <w:name w:val="heading 3"/>
    <w:basedOn w:val="Standard"/>
    <w:link w:val="berschrift3Zchn"/>
    <w:uiPriority w:val="9"/>
    <w:qFormat/>
    <w:rsid w:val="00E62BF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01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2BF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62BFE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citation">
    <w:name w:val="citation"/>
    <w:basedOn w:val="Absatz-Standardschriftart"/>
    <w:rsid w:val="00E62BFE"/>
  </w:style>
  <w:style w:type="character" w:styleId="Hyperlink">
    <w:name w:val="Hyperlink"/>
    <w:basedOn w:val="Absatz-Standardschriftart"/>
    <w:uiPriority w:val="99"/>
    <w:unhideWhenUsed/>
    <w:rsid w:val="00E62BF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62BFE"/>
    <w:pPr>
      <w:ind w:left="720"/>
      <w:contextualSpacing/>
    </w:pPr>
  </w:style>
  <w:style w:type="character" w:customStyle="1" w:styleId="reference-text">
    <w:name w:val="reference-text"/>
    <w:basedOn w:val="Absatz-Standardschriftart"/>
    <w:rsid w:val="00E62BFE"/>
  </w:style>
  <w:style w:type="paragraph" w:customStyle="1" w:styleId="DecimalAligned">
    <w:name w:val="Decimal Aligned"/>
    <w:basedOn w:val="Standard"/>
    <w:uiPriority w:val="40"/>
    <w:qFormat/>
    <w:rsid w:val="00E62BFE"/>
    <w:pPr>
      <w:tabs>
        <w:tab w:val="decimal" w:pos="360"/>
      </w:tabs>
    </w:pPr>
  </w:style>
  <w:style w:type="paragraph" w:styleId="Funotentext">
    <w:name w:val="footnote text"/>
    <w:basedOn w:val="Standard"/>
    <w:link w:val="FunotentextZchn"/>
    <w:uiPriority w:val="99"/>
    <w:unhideWhenUsed/>
    <w:rsid w:val="00E62BF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62BFE"/>
    <w:rPr>
      <w:rFonts w:eastAsiaTheme="minorEastAsia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E62BFE"/>
    <w:rPr>
      <w:rFonts w:eastAsiaTheme="minorEastAsia" w:cstheme="minorBidi"/>
      <w:bCs w:val="0"/>
      <w:i/>
      <w:iCs/>
      <w:color w:val="808080" w:themeColor="text1" w:themeTint="7F"/>
      <w:szCs w:val="22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BFE"/>
    <w:rPr>
      <w:rFonts w:ascii="Tahoma" w:eastAsiaTheme="minorEastAsia" w:hAnsi="Tahoma" w:cs="Tahoma"/>
      <w:sz w:val="16"/>
      <w:szCs w:val="16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E62BFE"/>
    <w:rPr>
      <w:rFonts w:eastAsiaTheme="minorEastAsia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62BFE"/>
    <w:pPr>
      <w:tabs>
        <w:tab w:val="center" w:pos="4536"/>
        <w:tab w:val="right" w:pos="9072"/>
      </w:tabs>
      <w:spacing w:after="0" w:line="240" w:lineRule="auto"/>
    </w:pPr>
    <w:rPr>
      <w:lang w:val="en-US" w:eastAsia="en-US"/>
    </w:rPr>
  </w:style>
  <w:style w:type="character" w:customStyle="1" w:styleId="KopfzeileZchn1">
    <w:name w:val="Kopfzeile Zchn1"/>
    <w:basedOn w:val="Absatz-Standardschriftart"/>
    <w:uiPriority w:val="99"/>
    <w:semiHidden/>
    <w:rsid w:val="00E62BFE"/>
    <w:rPr>
      <w:rFonts w:eastAsiaTheme="minorEastAsia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62BFE"/>
    <w:rPr>
      <w:rFonts w:eastAsiaTheme="minorEastAs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62BFE"/>
    <w:pPr>
      <w:tabs>
        <w:tab w:val="center" w:pos="4536"/>
        <w:tab w:val="right" w:pos="9072"/>
      </w:tabs>
      <w:spacing w:after="0" w:line="240" w:lineRule="auto"/>
    </w:pPr>
    <w:rPr>
      <w:lang w:val="en-US" w:eastAsia="en-US"/>
    </w:rPr>
  </w:style>
  <w:style w:type="character" w:customStyle="1" w:styleId="FuzeileZchn1">
    <w:name w:val="Fußzeile Zchn1"/>
    <w:basedOn w:val="Absatz-Standardschriftart"/>
    <w:uiPriority w:val="99"/>
    <w:semiHidden/>
    <w:rsid w:val="00E62BFE"/>
    <w:rPr>
      <w:rFonts w:eastAsiaTheme="minorEastAsia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62BFE"/>
  </w:style>
  <w:style w:type="character" w:customStyle="1" w:styleId="apple-converted-space">
    <w:name w:val="apple-converted-space"/>
    <w:basedOn w:val="Absatz-Standardschriftart"/>
    <w:rsid w:val="00E62BFE"/>
  </w:style>
  <w:style w:type="character" w:customStyle="1" w:styleId="kno-fv">
    <w:name w:val="kno-fv"/>
    <w:basedOn w:val="Absatz-Standardschriftart"/>
    <w:rsid w:val="00E62BFE"/>
  </w:style>
  <w:style w:type="character" w:styleId="Kommentarzeichen">
    <w:name w:val="annotation reference"/>
    <w:basedOn w:val="Absatz-Standardschriftart"/>
    <w:uiPriority w:val="99"/>
    <w:semiHidden/>
    <w:unhideWhenUsed/>
    <w:rsid w:val="00E62B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2B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2BFE"/>
    <w:rPr>
      <w:rFonts w:eastAsiaTheme="minorEastAsia"/>
      <w:sz w:val="20"/>
      <w:szCs w:val="20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2BFE"/>
    <w:rPr>
      <w:rFonts w:eastAsiaTheme="minorEastAsia"/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2BFE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E62BFE"/>
    <w:rPr>
      <w:rFonts w:eastAsiaTheme="minorEastAsia"/>
      <w:b/>
      <w:bCs/>
      <w:sz w:val="20"/>
      <w:szCs w:val="20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E62BFE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E62B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62BFE"/>
    <w:rPr>
      <w:color w:val="605E5C"/>
      <w:shd w:val="clear" w:color="auto" w:fill="E1DFDD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015E"/>
    <w:rPr>
      <w:rFonts w:asciiTheme="majorHAnsi" w:eastAsiaTheme="majorEastAsia" w:hAnsiTheme="majorHAnsi" w:cstheme="majorBidi"/>
      <w:color w:val="2E74B5" w:themeColor="accent1" w:themeShade="BF"/>
      <w:lang w:eastAsia="de-DE"/>
    </w:rPr>
  </w:style>
  <w:style w:type="character" w:customStyle="1" w:styleId="identifier">
    <w:name w:val="identifier"/>
    <w:basedOn w:val="Absatz-Standardschriftart"/>
    <w:rsid w:val="009C7C7B"/>
  </w:style>
  <w:style w:type="character" w:customStyle="1" w:styleId="EndNoteBibliographyZchn">
    <w:name w:val="EndNote Bibliography Zchn"/>
    <w:basedOn w:val="Absatz-Standardschriftart"/>
    <w:link w:val="EndNoteBibliography"/>
    <w:locked/>
    <w:rsid w:val="008C55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C55C8"/>
    <w:pPr>
      <w:spacing w:after="160" w:line="360" w:lineRule="auto"/>
    </w:pPr>
    <w:rPr>
      <w:rFonts w:ascii="Calibri" w:eastAsiaTheme="minorHAnsi" w:hAnsi="Calibri" w:cs="Calibri"/>
      <w:noProof/>
      <w:lang w:val="en-US" w:eastAsia="en-US"/>
    </w:rPr>
  </w:style>
  <w:style w:type="table" w:styleId="Gitternetztabelle1hell">
    <w:name w:val="Grid Table 1 Light"/>
    <w:basedOn w:val="NormaleTabelle"/>
    <w:uiPriority w:val="46"/>
    <w:rsid w:val="003F10E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tthias.vogel@bfarm.de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bfarm.de\fs\user\Matthias.Vogel\Forschung\Nitrosamines%20EMA\Lot%202%20GITox\Paper%201\Revision%201\240918%20Nachversuch%20GITo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cap="none" baseline="0"/>
              <a:t>100 µM API, pH 3.15, 37°C, 2h incubatio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none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Übersicht!$E$4</c:f>
              <c:strCache>
                <c:ptCount val="1"/>
                <c:pt idx="0">
                  <c:v>1 µM NaNO₂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Übersicht!$D$5:$D$17</c:f>
              <c:strCache>
                <c:ptCount val="13"/>
                <c:pt idx="0">
                  <c:v>Nitrosobetahistine</c:v>
                </c:pt>
                <c:pt idx="1">
                  <c:v>Nitrosobumetanide</c:v>
                </c:pt>
                <c:pt idx="2">
                  <c:v>Nitrosodesloratadine</c:v>
                </c:pt>
                <c:pt idx="3">
                  <c:v>Nitrosoenalapril</c:v>
                </c:pt>
                <c:pt idx="4">
                  <c:v>Nitrosofluoxetine</c:v>
                </c:pt>
                <c:pt idx="5">
                  <c:v>Nitroso folic acid</c:v>
                </c:pt>
                <c:pt idx="6">
                  <c:v>Nitroso-HCT</c:v>
                </c:pt>
                <c:pt idx="7">
                  <c:v>Nitrosomethylphenidate</c:v>
                </c:pt>
                <c:pt idx="8">
                  <c:v>Nitrosometoprolol</c:v>
                </c:pt>
                <c:pt idx="9">
                  <c:v>Nitrosonortriptyline</c:v>
                </c:pt>
                <c:pt idx="10">
                  <c:v>Nitrosopropranolol</c:v>
                </c:pt>
                <c:pt idx="11">
                  <c:v>Nitrososalbutamol</c:v>
                </c:pt>
                <c:pt idx="12">
                  <c:v>Nitrosovarenicline</c:v>
                </c:pt>
              </c:strCache>
            </c:strRef>
          </c:cat>
          <c:val>
            <c:numRef>
              <c:f>Übersicht!$E$5:$E$17</c:f>
              <c:numCache>
                <c:formatCode>0.00E+00</c:formatCode>
                <c:ptCount val="13"/>
                <c:pt idx="0" formatCode="General">
                  <c:v>0</c:v>
                </c:pt>
                <c:pt idx="1">
                  <c:v>11280</c:v>
                </c:pt>
                <c:pt idx="2">
                  <c:v>13250</c:v>
                </c:pt>
                <c:pt idx="3">
                  <c:v>9267</c:v>
                </c:pt>
                <c:pt idx="4" formatCode="General">
                  <c:v>0</c:v>
                </c:pt>
                <c:pt idx="5">
                  <c:v>2006</c:v>
                </c:pt>
                <c:pt idx="6">
                  <c:v>4087</c:v>
                </c:pt>
                <c:pt idx="7">
                  <c:v>0</c:v>
                </c:pt>
                <c:pt idx="8">
                  <c:v>0</c:v>
                </c:pt>
                <c:pt idx="9" formatCode="General">
                  <c:v>0</c:v>
                </c:pt>
                <c:pt idx="10" formatCode="General">
                  <c:v>0</c:v>
                </c:pt>
                <c:pt idx="11" formatCode="General">
                  <c:v>0</c:v>
                </c:pt>
                <c:pt idx="12">
                  <c:v>20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C8-45F1-A2CC-BCDCCD7F9F08}"/>
            </c:ext>
          </c:extLst>
        </c:ser>
        <c:ser>
          <c:idx val="1"/>
          <c:order val="1"/>
          <c:tx>
            <c:strRef>
              <c:f>Übersicht!$F$4</c:f>
              <c:strCache>
                <c:ptCount val="1"/>
                <c:pt idx="0">
                  <c:v>10 µM NaNO₂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Übersicht!$D$5:$D$17</c:f>
              <c:strCache>
                <c:ptCount val="13"/>
                <c:pt idx="0">
                  <c:v>Nitrosobetahistine</c:v>
                </c:pt>
                <c:pt idx="1">
                  <c:v>Nitrosobumetanide</c:v>
                </c:pt>
                <c:pt idx="2">
                  <c:v>Nitrosodesloratadine</c:v>
                </c:pt>
                <c:pt idx="3">
                  <c:v>Nitrosoenalapril</c:v>
                </c:pt>
                <c:pt idx="4">
                  <c:v>Nitrosofluoxetine</c:v>
                </c:pt>
                <c:pt idx="5">
                  <c:v>Nitroso folic acid</c:v>
                </c:pt>
                <c:pt idx="6">
                  <c:v>Nitroso-HCT</c:v>
                </c:pt>
                <c:pt idx="7">
                  <c:v>Nitrosomethylphenidate</c:v>
                </c:pt>
                <c:pt idx="8">
                  <c:v>Nitrosometoprolol</c:v>
                </c:pt>
                <c:pt idx="9">
                  <c:v>Nitrosonortriptyline</c:v>
                </c:pt>
                <c:pt idx="10">
                  <c:v>Nitrosopropranolol</c:v>
                </c:pt>
                <c:pt idx="11">
                  <c:v>Nitrososalbutamol</c:v>
                </c:pt>
                <c:pt idx="12">
                  <c:v>Nitrosovarenicline</c:v>
                </c:pt>
              </c:strCache>
            </c:strRef>
          </c:cat>
          <c:val>
            <c:numRef>
              <c:f>Übersicht!$F$5:$F$17</c:f>
              <c:numCache>
                <c:formatCode>0.00E+00</c:formatCode>
                <c:ptCount val="13"/>
                <c:pt idx="0" formatCode="General">
                  <c:v>0</c:v>
                </c:pt>
                <c:pt idx="1">
                  <c:v>48160</c:v>
                </c:pt>
                <c:pt idx="2">
                  <c:v>22570</c:v>
                </c:pt>
                <c:pt idx="3">
                  <c:v>19110</c:v>
                </c:pt>
                <c:pt idx="4" formatCode="General">
                  <c:v>0</c:v>
                </c:pt>
                <c:pt idx="5">
                  <c:v>13150</c:v>
                </c:pt>
                <c:pt idx="6">
                  <c:v>10150</c:v>
                </c:pt>
                <c:pt idx="7">
                  <c:v>0</c:v>
                </c:pt>
                <c:pt idx="8">
                  <c:v>0</c:v>
                </c:pt>
                <c:pt idx="9" formatCode="General">
                  <c:v>0</c:v>
                </c:pt>
                <c:pt idx="10" formatCode="General">
                  <c:v>0</c:v>
                </c:pt>
                <c:pt idx="11" formatCode="General">
                  <c:v>0</c:v>
                </c:pt>
                <c:pt idx="12">
                  <c:v>16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C8-45F1-A2CC-BCDCCD7F9F08}"/>
            </c:ext>
          </c:extLst>
        </c:ser>
        <c:ser>
          <c:idx val="2"/>
          <c:order val="2"/>
          <c:tx>
            <c:strRef>
              <c:f>Übersicht!$G$4</c:f>
              <c:strCache>
                <c:ptCount val="1"/>
                <c:pt idx="0">
                  <c:v>100 µM NaNO₂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Übersicht!$D$5:$D$17</c:f>
              <c:strCache>
                <c:ptCount val="13"/>
                <c:pt idx="0">
                  <c:v>Nitrosobetahistine</c:v>
                </c:pt>
                <c:pt idx="1">
                  <c:v>Nitrosobumetanide</c:v>
                </c:pt>
                <c:pt idx="2">
                  <c:v>Nitrosodesloratadine</c:v>
                </c:pt>
                <c:pt idx="3">
                  <c:v>Nitrosoenalapril</c:v>
                </c:pt>
                <c:pt idx="4">
                  <c:v>Nitrosofluoxetine</c:v>
                </c:pt>
                <c:pt idx="5">
                  <c:v>Nitroso folic acid</c:v>
                </c:pt>
                <c:pt idx="6">
                  <c:v>Nitroso-HCT</c:v>
                </c:pt>
                <c:pt idx="7">
                  <c:v>Nitrosomethylphenidate</c:v>
                </c:pt>
                <c:pt idx="8">
                  <c:v>Nitrosometoprolol</c:v>
                </c:pt>
                <c:pt idx="9">
                  <c:v>Nitrosonortriptyline</c:v>
                </c:pt>
                <c:pt idx="10">
                  <c:v>Nitrosopropranolol</c:v>
                </c:pt>
                <c:pt idx="11">
                  <c:v>Nitrososalbutamol</c:v>
                </c:pt>
                <c:pt idx="12">
                  <c:v>Nitrosovarenicline</c:v>
                </c:pt>
              </c:strCache>
            </c:strRef>
          </c:cat>
          <c:val>
            <c:numRef>
              <c:f>Übersicht!$G$5:$G$17</c:f>
              <c:numCache>
                <c:formatCode>0.00E+00</c:formatCode>
                <c:ptCount val="13"/>
                <c:pt idx="0" formatCode="General">
                  <c:v>0</c:v>
                </c:pt>
                <c:pt idx="1">
                  <c:v>236200</c:v>
                </c:pt>
                <c:pt idx="2">
                  <c:v>17620</c:v>
                </c:pt>
                <c:pt idx="3">
                  <c:v>147100</c:v>
                </c:pt>
                <c:pt idx="4" formatCode="General">
                  <c:v>0</c:v>
                </c:pt>
                <c:pt idx="5">
                  <c:v>69240</c:v>
                </c:pt>
                <c:pt idx="6">
                  <c:v>74880</c:v>
                </c:pt>
                <c:pt idx="7">
                  <c:v>522.9</c:v>
                </c:pt>
                <c:pt idx="8" formatCode="General">
                  <c:v>0</c:v>
                </c:pt>
                <c:pt idx="9" formatCode="General">
                  <c:v>0</c:v>
                </c:pt>
                <c:pt idx="10" formatCode="General">
                  <c:v>0</c:v>
                </c:pt>
                <c:pt idx="11" formatCode="General">
                  <c:v>0</c:v>
                </c:pt>
                <c:pt idx="12">
                  <c:v>33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7C8-45F1-A2CC-BCDCCD7F9F08}"/>
            </c:ext>
          </c:extLst>
        </c:ser>
        <c:ser>
          <c:idx val="3"/>
          <c:order val="3"/>
          <c:tx>
            <c:strRef>
              <c:f>Übersicht!$H$4</c:f>
              <c:strCache>
                <c:ptCount val="1"/>
                <c:pt idx="0">
                  <c:v>1000 µM NaNO₂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Übersicht!$D$5:$D$17</c:f>
              <c:strCache>
                <c:ptCount val="13"/>
                <c:pt idx="0">
                  <c:v>Nitrosobetahistine</c:v>
                </c:pt>
                <c:pt idx="1">
                  <c:v>Nitrosobumetanide</c:v>
                </c:pt>
                <c:pt idx="2">
                  <c:v>Nitrosodesloratadine</c:v>
                </c:pt>
                <c:pt idx="3">
                  <c:v>Nitrosoenalapril</c:v>
                </c:pt>
                <c:pt idx="4">
                  <c:v>Nitrosofluoxetine</c:v>
                </c:pt>
                <c:pt idx="5">
                  <c:v>Nitroso folic acid</c:v>
                </c:pt>
                <c:pt idx="6">
                  <c:v>Nitroso-HCT</c:v>
                </c:pt>
                <c:pt idx="7">
                  <c:v>Nitrosomethylphenidate</c:v>
                </c:pt>
                <c:pt idx="8">
                  <c:v>Nitrosometoprolol</c:v>
                </c:pt>
                <c:pt idx="9">
                  <c:v>Nitrosonortriptyline</c:v>
                </c:pt>
                <c:pt idx="10">
                  <c:v>Nitrosopropranolol</c:v>
                </c:pt>
                <c:pt idx="11">
                  <c:v>Nitrososalbutamol</c:v>
                </c:pt>
                <c:pt idx="12">
                  <c:v>Nitrosovarenicline</c:v>
                </c:pt>
              </c:strCache>
            </c:strRef>
          </c:cat>
          <c:val>
            <c:numRef>
              <c:f>Übersicht!$H$5:$H$17</c:f>
              <c:numCache>
                <c:formatCode>0.00E+00</c:formatCode>
                <c:ptCount val="13"/>
                <c:pt idx="0">
                  <c:v>9640</c:v>
                </c:pt>
                <c:pt idx="1">
                  <c:v>1763000</c:v>
                </c:pt>
                <c:pt idx="2">
                  <c:v>12290</c:v>
                </c:pt>
                <c:pt idx="3">
                  <c:v>1042000</c:v>
                </c:pt>
                <c:pt idx="4">
                  <c:v>5779</c:v>
                </c:pt>
                <c:pt idx="5">
                  <c:v>285100</c:v>
                </c:pt>
                <c:pt idx="6">
                  <c:v>272100</c:v>
                </c:pt>
                <c:pt idx="7">
                  <c:v>31490</c:v>
                </c:pt>
                <c:pt idx="8">
                  <c:v>1486</c:v>
                </c:pt>
                <c:pt idx="9" formatCode="General">
                  <c:v>0</c:v>
                </c:pt>
                <c:pt idx="10" formatCode="General">
                  <c:v>0</c:v>
                </c:pt>
                <c:pt idx="11" formatCode="General">
                  <c:v>0</c:v>
                </c:pt>
                <c:pt idx="12">
                  <c:v>497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7C8-45F1-A2CC-BCDCCD7F9F0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468186800"/>
        <c:axId val="468187128"/>
      </c:barChart>
      <c:catAx>
        <c:axId val="468186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68187128"/>
        <c:crosses val="autoZero"/>
        <c:auto val="1"/>
        <c:lblAlgn val="ctr"/>
        <c:lblOffset val="100"/>
        <c:noMultiLvlLbl val="0"/>
      </c:catAx>
      <c:valAx>
        <c:axId val="468187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cap="none" baseline="0"/>
                  <a:t>Area [cp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68186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75B014E1987FD48AF520384B3D1C075" ma:contentTypeVersion="13" ma:contentTypeDescription="Ein neues Dokument erstellen." ma:contentTypeScope="" ma:versionID="8e768f720eb2fac8e76d9686f826e827">
  <xsd:schema xmlns:xsd="http://www.w3.org/2001/XMLSchema" xmlns:xs="http://www.w3.org/2001/XMLSchema" xmlns:p="http://schemas.microsoft.com/office/2006/metadata/properties" xmlns:ns2="32fd9960-50b0-4529-afa4-1efdaa588ec8" xmlns:ns3="4430a26e-a83f-4ef5-b5d9-b9ca575e155a" targetNamespace="http://schemas.microsoft.com/office/2006/metadata/properties" ma:root="true" ma:fieldsID="296a10ee33fdece61e4537ca44b22da4" ns2:_="" ns3:_="">
    <xsd:import namespace="32fd9960-50b0-4529-afa4-1efdaa588ec8"/>
    <xsd:import namespace="4430a26e-a83f-4ef5-b5d9-b9ca575e15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d9960-50b0-4529-afa4-1efdaa588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0a26e-a83f-4ef5-b5d9-b9ca575e15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ed8d7d4-c59b-4af1-b1d3-c7b758a03c68}" ma:internalName="TaxCatchAll" ma:showField="CatchAllData" ma:web="4430a26e-a83f-4ef5-b5d9-b9ca575e15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430a26e-a83f-4ef5-b5d9-b9ca575e155a" xsi:nil="true"/>
    <lcf76f155ced4ddcb4097134ff3c332f xmlns="32fd9960-50b0-4529-afa4-1efdaa588ec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1262F-5D04-494F-8398-8BBC78387F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fd9960-50b0-4529-afa4-1efdaa588ec8"/>
    <ds:schemaRef ds:uri="4430a26e-a83f-4ef5-b5d9-b9ca575e15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6ED8BD-4FA5-4E9F-9FC2-6C9D465D15CD}">
  <ds:schemaRefs>
    <ds:schemaRef ds:uri="http://schemas.microsoft.com/office/2006/metadata/properties"/>
    <ds:schemaRef ds:uri="http://schemas.microsoft.com/office/infopath/2007/PartnerControls"/>
    <ds:schemaRef ds:uri="4430a26e-a83f-4ef5-b5d9-b9ca575e155a"/>
    <ds:schemaRef ds:uri="32fd9960-50b0-4529-afa4-1efdaa588ec8"/>
  </ds:schemaRefs>
</ds:datastoreItem>
</file>

<file path=customXml/itemProps3.xml><?xml version="1.0" encoding="utf-8"?>
<ds:datastoreItem xmlns:ds="http://schemas.openxmlformats.org/officeDocument/2006/customXml" ds:itemID="{006F48A3-F41E-493B-8740-C3177F10DD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072F6A-6F59-407B-9D6B-1E16AC8C9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5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Matthias</dc:creator>
  <cp:keywords/>
  <dc:description/>
  <cp:lastModifiedBy>Vogel, Matthias</cp:lastModifiedBy>
  <cp:revision>8</cp:revision>
  <dcterms:created xsi:type="dcterms:W3CDTF">2024-04-16T11:32:00Z</dcterms:created>
  <dcterms:modified xsi:type="dcterms:W3CDTF">2024-10-3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5B014E1987FD48AF520384B3D1C075</vt:lpwstr>
  </property>
</Properties>
</file>